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257CF" w14:textId="24B7AA77" w:rsidR="00032D80" w:rsidRPr="00E20718" w:rsidRDefault="00032D80" w:rsidP="00032D80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20718">
        <w:rPr>
          <w:rFonts w:ascii="Times New Roman" w:eastAsia="宋体" w:hAnsi="Times New Roman" w:cs="Times New Roman"/>
          <w:b/>
          <w:szCs w:val="21"/>
        </w:rPr>
        <w:t xml:space="preserve">Supplementary </w:t>
      </w:r>
      <w:r w:rsidRPr="00E20718">
        <w:rPr>
          <w:rFonts w:ascii="Times New Roman" w:eastAsia="宋体" w:hAnsi="Times New Roman" w:cs="Times New Roman" w:hint="eastAsia"/>
          <w:b/>
          <w:szCs w:val="21"/>
        </w:rPr>
        <w:t>Table</w:t>
      </w:r>
      <w:r w:rsidR="0036588D" w:rsidRPr="00E20718">
        <w:rPr>
          <w:rFonts w:ascii="Times New Roman" w:eastAsia="宋体" w:hAnsi="Times New Roman" w:cs="Times New Roman"/>
          <w:b/>
          <w:szCs w:val="21"/>
        </w:rPr>
        <w:t xml:space="preserve"> S</w:t>
      </w:r>
      <w:r w:rsidRPr="00E20718">
        <w:rPr>
          <w:rFonts w:ascii="Times New Roman" w:eastAsia="宋体" w:hAnsi="Times New Roman" w:cs="Times New Roman" w:hint="eastAsia"/>
          <w:b/>
          <w:szCs w:val="21"/>
        </w:rPr>
        <w:t>1</w:t>
      </w:r>
      <w:r w:rsidR="003F3A8A" w:rsidRPr="00E20718">
        <w:rPr>
          <w:rFonts w:ascii="Times New Roman" w:eastAsia="宋体" w:hAnsi="Times New Roman" w:cs="Times New Roman"/>
          <w:b/>
          <w:szCs w:val="21"/>
        </w:rPr>
        <w:t>A</w:t>
      </w:r>
      <w:r w:rsidR="005072F6" w:rsidRPr="00E20718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List of </w:t>
      </w:r>
      <w:r w:rsidRPr="00E20718">
        <w:rPr>
          <w:rFonts w:ascii="Times New Roman" w:eastAsia="宋体" w:hAnsi="Times New Roman" w:cs="Times New Roman"/>
          <w:szCs w:val="21"/>
        </w:rPr>
        <w:t>primer sequences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20718">
        <w:rPr>
          <w:rFonts w:ascii="Times New Roman" w:eastAsia="宋体" w:hAnsi="Times New Roman" w:cs="Times New Roman"/>
          <w:szCs w:val="21"/>
        </w:rPr>
        <w:t>used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for </w:t>
      </w:r>
      <w:r w:rsidRPr="00E20718">
        <w:rPr>
          <w:rFonts w:ascii="Times New Roman" w:eastAsia="宋体" w:hAnsi="Times New Roman" w:cs="Times New Roman"/>
          <w:szCs w:val="21"/>
        </w:rPr>
        <w:t>RT-</w:t>
      </w:r>
      <w:r w:rsidR="009E59B6" w:rsidRPr="00E20718">
        <w:rPr>
          <w:rFonts w:ascii="Times New Roman" w:eastAsia="宋体" w:hAnsi="Times New Roman" w:cs="Times New Roman" w:hint="eastAsia"/>
          <w:szCs w:val="21"/>
        </w:rPr>
        <w:t>q</w:t>
      </w:r>
      <w:r w:rsidRPr="00E20718">
        <w:rPr>
          <w:rFonts w:ascii="Times New Roman" w:eastAsia="宋体" w:hAnsi="Times New Roman" w:cs="Times New Roman" w:hint="eastAsia"/>
          <w:szCs w:val="21"/>
        </w:rPr>
        <w:t>PCR</w:t>
      </w:r>
      <w:r w:rsidR="00F873FB" w:rsidRPr="00E20718">
        <w:rPr>
          <w:rFonts w:ascii="Times New Roman" w:eastAsia="宋体" w:hAnsi="Times New Roman" w:cs="Times New Roman"/>
          <w:szCs w:val="21"/>
        </w:rPr>
        <w:t xml:space="preserve"> of </w:t>
      </w:r>
      <w:r w:rsidR="00516933" w:rsidRPr="00E20718">
        <w:rPr>
          <w:rFonts w:ascii="Times New Roman" w:eastAsia="宋体" w:hAnsi="Times New Roman" w:cs="Times New Roman"/>
          <w:szCs w:val="21"/>
        </w:rPr>
        <w:t>IgWRKY50 and IgWRKY32</w:t>
      </w:r>
      <w:r w:rsidRPr="00E20718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F3A8A" w:rsidRPr="00E20718" w14:paraId="5A1D9A83" w14:textId="77777777" w:rsidTr="00BF5FF2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7FB613A1" w14:textId="22E36A34" w:rsidR="003F3A8A" w:rsidRPr="00E20718" w:rsidRDefault="003F3A8A" w:rsidP="00BF5F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Name</w:t>
            </w:r>
            <w:r w:rsidR="00613CD8" w:rsidRPr="00E20718">
              <w:rPr>
                <w:rFonts w:ascii="Times New Roman" w:eastAsia="宋体" w:hAnsi="Times New Roman" w:cs="Times New Roman"/>
                <w:szCs w:val="21"/>
              </w:rPr>
              <w:t xml:space="preserve"> of the primer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071C0CA4" w14:textId="585387B6" w:rsidR="003F3A8A" w:rsidRPr="00E20718" w:rsidRDefault="00613CD8" w:rsidP="00BF5F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rimer sequence</w:t>
            </w:r>
          </w:p>
        </w:tc>
      </w:tr>
      <w:tr w:rsidR="003F3A8A" w:rsidRPr="00E20718" w14:paraId="54B2A3C2" w14:textId="77777777" w:rsidTr="00BF5FF2">
        <w:tc>
          <w:tcPr>
            <w:tcW w:w="4148" w:type="dxa"/>
            <w:tcBorders>
              <w:top w:val="single" w:sz="6" w:space="0" w:color="auto"/>
            </w:tcBorders>
          </w:tcPr>
          <w:p w14:paraId="3CBD7080" w14:textId="6B361552" w:rsidR="003F3A8A" w:rsidRPr="00E20718" w:rsidRDefault="00BF5FF2" w:rsidP="00BF5F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i/>
                <w:iCs/>
                <w:szCs w:val="21"/>
              </w:rPr>
              <w:t>IgWRKY50</w:t>
            </w:r>
            <w:r w:rsidRPr="00E20718">
              <w:rPr>
                <w:rFonts w:ascii="Times New Roman" w:hAnsi="Times New Roman" w:cs="Times New Roman"/>
                <w:szCs w:val="21"/>
              </w:rPr>
              <w:t>-qPCR-F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4A91C155" w14:textId="2A82E2C1" w:rsidR="003F3A8A" w:rsidRPr="00E20718" w:rsidRDefault="00BF5FF2" w:rsidP="00BF5F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ATCAGTCAAGAACAGCCCCA</w:t>
            </w:r>
          </w:p>
        </w:tc>
      </w:tr>
      <w:tr w:rsidR="003F3A8A" w:rsidRPr="00E20718" w14:paraId="1C3BC302" w14:textId="77777777" w:rsidTr="00BF5FF2">
        <w:tc>
          <w:tcPr>
            <w:tcW w:w="4148" w:type="dxa"/>
          </w:tcPr>
          <w:p w14:paraId="6441270F" w14:textId="135564CA" w:rsidR="003F3A8A" w:rsidRPr="00E20718" w:rsidRDefault="00BF5FF2" w:rsidP="00BF5F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i/>
                <w:iCs/>
                <w:szCs w:val="21"/>
              </w:rPr>
              <w:t>IgWRKY50</w:t>
            </w:r>
            <w:r w:rsidRPr="00E20718">
              <w:rPr>
                <w:rFonts w:ascii="Times New Roman" w:hAnsi="Times New Roman" w:cs="Times New Roman"/>
                <w:szCs w:val="21"/>
              </w:rPr>
              <w:t>-qPCR-R</w:t>
            </w:r>
          </w:p>
        </w:tc>
        <w:tc>
          <w:tcPr>
            <w:tcW w:w="4148" w:type="dxa"/>
          </w:tcPr>
          <w:p w14:paraId="328465A2" w14:textId="4F1DF73C" w:rsidR="003F3A8A" w:rsidRPr="00E20718" w:rsidRDefault="00BF5FF2" w:rsidP="00BF5F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GGCGTCCTGAGTAGCATAGT</w:t>
            </w:r>
          </w:p>
        </w:tc>
      </w:tr>
      <w:tr w:rsidR="003F3A8A" w:rsidRPr="00E20718" w14:paraId="39A03451" w14:textId="77777777" w:rsidTr="00BF5FF2">
        <w:tc>
          <w:tcPr>
            <w:tcW w:w="4148" w:type="dxa"/>
          </w:tcPr>
          <w:p w14:paraId="3BB4DE52" w14:textId="60A1650A" w:rsidR="003F3A8A" w:rsidRPr="00E20718" w:rsidRDefault="00BF5FF2" w:rsidP="00BF5F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i/>
                <w:iCs/>
                <w:szCs w:val="21"/>
              </w:rPr>
              <w:t>IgWRKY32</w:t>
            </w:r>
            <w:r w:rsidRPr="00E20718">
              <w:rPr>
                <w:rFonts w:ascii="Times New Roman" w:hAnsi="Times New Roman" w:cs="Times New Roman"/>
                <w:szCs w:val="21"/>
              </w:rPr>
              <w:t>-qPCR-F</w:t>
            </w:r>
          </w:p>
        </w:tc>
        <w:tc>
          <w:tcPr>
            <w:tcW w:w="4148" w:type="dxa"/>
          </w:tcPr>
          <w:p w14:paraId="24C1CB47" w14:textId="7F48EFEC" w:rsidR="003F3A8A" w:rsidRPr="00E20718" w:rsidRDefault="00BF5FF2" w:rsidP="00BF5F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TTTGAAGTCGGCATCTCCCT</w:t>
            </w:r>
          </w:p>
        </w:tc>
      </w:tr>
      <w:tr w:rsidR="003F3A8A" w:rsidRPr="00E20718" w14:paraId="491C3442" w14:textId="77777777" w:rsidTr="00BF5FF2">
        <w:tc>
          <w:tcPr>
            <w:tcW w:w="4148" w:type="dxa"/>
          </w:tcPr>
          <w:p w14:paraId="5203D2E1" w14:textId="57A22D21" w:rsidR="003F3A8A" w:rsidRPr="00E20718" w:rsidRDefault="00BF5FF2" w:rsidP="00BF5F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i/>
                <w:iCs/>
                <w:szCs w:val="21"/>
              </w:rPr>
              <w:t>IgWRKY32</w:t>
            </w:r>
            <w:r w:rsidRPr="00E20718">
              <w:rPr>
                <w:rFonts w:ascii="Times New Roman" w:hAnsi="Times New Roman" w:cs="Times New Roman"/>
                <w:szCs w:val="21"/>
              </w:rPr>
              <w:t>-qPCR-R</w:t>
            </w:r>
          </w:p>
        </w:tc>
        <w:tc>
          <w:tcPr>
            <w:tcW w:w="4148" w:type="dxa"/>
          </w:tcPr>
          <w:p w14:paraId="77BDD834" w14:textId="18D2A252" w:rsidR="003F3A8A" w:rsidRPr="00E20718" w:rsidRDefault="00BF5FF2" w:rsidP="00BF5F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CCTCTCGGATTCTCGTCTCC</w:t>
            </w:r>
          </w:p>
        </w:tc>
      </w:tr>
      <w:tr w:rsidR="006E5C04" w:rsidRPr="00E20718" w14:paraId="52867D2C" w14:textId="77777777" w:rsidTr="00BF5FF2">
        <w:tc>
          <w:tcPr>
            <w:tcW w:w="4148" w:type="dxa"/>
          </w:tcPr>
          <w:p w14:paraId="281EFF3C" w14:textId="6073108C" w:rsidR="006E5C04" w:rsidRPr="00E20718" w:rsidRDefault="006E5C04" w:rsidP="00BF5FF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i/>
                <w:iCs/>
                <w:szCs w:val="21"/>
              </w:rPr>
              <w:t>Actin11</w:t>
            </w:r>
            <w:r w:rsidRPr="00E2071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48" w:type="dxa"/>
          </w:tcPr>
          <w:p w14:paraId="48327384" w14:textId="1E63243B" w:rsidR="006E5C04" w:rsidRPr="00E20718" w:rsidRDefault="00147CE5" w:rsidP="00147C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AAGA TTGATGAGAAGCGAAAGG</w:t>
            </w:r>
          </w:p>
        </w:tc>
      </w:tr>
      <w:tr w:rsidR="006E5C04" w:rsidRPr="00E20718" w14:paraId="2A61237E" w14:textId="77777777" w:rsidTr="00BF5FF2">
        <w:tc>
          <w:tcPr>
            <w:tcW w:w="4148" w:type="dxa"/>
          </w:tcPr>
          <w:p w14:paraId="591216B7" w14:textId="207531C1" w:rsidR="006E5C04" w:rsidRPr="00E20718" w:rsidRDefault="006E5C04" w:rsidP="00BF5FF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E20718">
              <w:rPr>
                <w:rFonts w:ascii="Times New Roman" w:hAnsi="Times New Roman" w:cs="Times New Roman"/>
                <w:i/>
                <w:iCs/>
                <w:szCs w:val="21"/>
              </w:rPr>
              <w:t>ctin11</w:t>
            </w:r>
            <w:r w:rsidRPr="00E2071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48" w:type="dxa"/>
          </w:tcPr>
          <w:p w14:paraId="25FE5DCC" w14:textId="2B30BC5F" w:rsidR="006E5C04" w:rsidRPr="00E20718" w:rsidRDefault="00147CE5" w:rsidP="00147C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GTTTTCAGGAAGAGCAGCCA</w:t>
            </w:r>
          </w:p>
        </w:tc>
      </w:tr>
    </w:tbl>
    <w:p w14:paraId="6038EC36" w14:textId="13723C9D" w:rsidR="000A12CD" w:rsidRPr="00E20718" w:rsidRDefault="000A12CD" w:rsidP="000A12CD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20718">
        <w:rPr>
          <w:rFonts w:ascii="Times New Roman" w:eastAsia="宋体" w:hAnsi="Times New Roman" w:cs="Times New Roman"/>
          <w:b/>
          <w:szCs w:val="21"/>
        </w:rPr>
        <w:t xml:space="preserve">Supplementary </w:t>
      </w:r>
      <w:r w:rsidRPr="00E20718">
        <w:rPr>
          <w:rFonts w:ascii="Times New Roman" w:eastAsia="宋体" w:hAnsi="Times New Roman" w:cs="Times New Roman" w:hint="eastAsia"/>
          <w:b/>
          <w:szCs w:val="21"/>
        </w:rPr>
        <w:t>Table</w:t>
      </w:r>
      <w:r w:rsidRPr="00E20718">
        <w:rPr>
          <w:rFonts w:ascii="Times New Roman" w:eastAsia="宋体" w:hAnsi="Times New Roman" w:cs="Times New Roman"/>
          <w:b/>
          <w:szCs w:val="21"/>
        </w:rPr>
        <w:t xml:space="preserve"> S</w:t>
      </w:r>
      <w:r w:rsidRPr="00E20718">
        <w:rPr>
          <w:rFonts w:ascii="Times New Roman" w:eastAsia="宋体" w:hAnsi="Times New Roman" w:cs="Times New Roman" w:hint="eastAsia"/>
          <w:b/>
          <w:szCs w:val="21"/>
        </w:rPr>
        <w:t>1</w:t>
      </w:r>
      <w:r w:rsidRPr="00E20718">
        <w:rPr>
          <w:rFonts w:ascii="Times New Roman" w:eastAsia="宋体" w:hAnsi="Times New Roman" w:cs="Times New Roman"/>
          <w:b/>
          <w:szCs w:val="21"/>
        </w:rPr>
        <w:t xml:space="preserve">B. 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List of </w:t>
      </w:r>
      <w:r w:rsidRPr="00E20718">
        <w:rPr>
          <w:rFonts w:ascii="Times New Roman" w:eastAsia="宋体" w:hAnsi="Times New Roman" w:cs="Times New Roman"/>
          <w:szCs w:val="21"/>
        </w:rPr>
        <w:t>primer sequences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20718">
        <w:rPr>
          <w:rFonts w:ascii="Times New Roman" w:eastAsia="宋体" w:hAnsi="Times New Roman" w:cs="Times New Roman"/>
          <w:szCs w:val="21"/>
        </w:rPr>
        <w:t>used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for </w:t>
      </w:r>
      <w:r w:rsidRPr="00E20718">
        <w:rPr>
          <w:rFonts w:ascii="Times New Roman" w:eastAsia="宋体" w:hAnsi="Times New Roman" w:cs="Times New Roman"/>
          <w:szCs w:val="21"/>
        </w:rPr>
        <w:t>amplification of IgWRKY50 and IgWRKY32</w:t>
      </w:r>
      <w:r w:rsidRPr="00E20718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5577E" w:rsidRPr="00E20718" w14:paraId="4F448B82" w14:textId="77777777" w:rsidTr="000E7A06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6D934763" w14:textId="77777777" w:rsidR="0095577E" w:rsidRPr="00E20718" w:rsidRDefault="0095577E" w:rsidP="000E7A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Name of the primer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46268837" w14:textId="77777777" w:rsidR="0095577E" w:rsidRPr="00E20718" w:rsidRDefault="0095577E" w:rsidP="000E7A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rimer sequence</w:t>
            </w:r>
          </w:p>
        </w:tc>
      </w:tr>
      <w:tr w:rsidR="0095577E" w:rsidRPr="00E20718" w14:paraId="1AF6AA56" w14:textId="77777777" w:rsidTr="000E7A06">
        <w:tc>
          <w:tcPr>
            <w:tcW w:w="4148" w:type="dxa"/>
            <w:tcBorders>
              <w:top w:val="single" w:sz="6" w:space="0" w:color="auto"/>
            </w:tcBorders>
          </w:tcPr>
          <w:p w14:paraId="13A8D8CA" w14:textId="2E297D3D" w:rsidR="0095577E" w:rsidRPr="00E20718" w:rsidRDefault="00D0580E" w:rsidP="000E7A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IgWRKY50-F1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4F9179B3" w14:textId="68239F25" w:rsidR="0095577E" w:rsidRPr="00E20718" w:rsidRDefault="00672898" w:rsidP="000E7A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CCTCTTCCTCCTCCATCGTC</w:t>
            </w:r>
          </w:p>
        </w:tc>
      </w:tr>
      <w:tr w:rsidR="0095577E" w:rsidRPr="00E20718" w14:paraId="521D3BD9" w14:textId="77777777" w:rsidTr="000E7A06">
        <w:tc>
          <w:tcPr>
            <w:tcW w:w="4148" w:type="dxa"/>
          </w:tcPr>
          <w:p w14:paraId="03F164B6" w14:textId="4AAA2F24" w:rsidR="0095577E" w:rsidRPr="00E20718" w:rsidRDefault="00D0580E" w:rsidP="000E7A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IgWRKY50-R1</w:t>
            </w:r>
          </w:p>
        </w:tc>
        <w:tc>
          <w:tcPr>
            <w:tcW w:w="4148" w:type="dxa"/>
          </w:tcPr>
          <w:p w14:paraId="5EB147D2" w14:textId="5CED8DB9" w:rsidR="0095577E" w:rsidRPr="00E20718" w:rsidRDefault="00672898" w:rsidP="000E7A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GCCAAGCCCACCAACATTTA</w:t>
            </w:r>
          </w:p>
        </w:tc>
      </w:tr>
      <w:tr w:rsidR="00672898" w:rsidRPr="00E20718" w14:paraId="05EC0862" w14:textId="77777777" w:rsidTr="000E7A06">
        <w:tc>
          <w:tcPr>
            <w:tcW w:w="4148" w:type="dxa"/>
          </w:tcPr>
          <w:p w14:paraId="468DD7A3" w14:textId="469A7473" w:rsidR="00672898" w:rsidRPr="00E20718" w:rsidRDefault="00672898" w:rsidP="00672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IgWRKY50-F2</w:t>
            </w:r>
          </w:p>
        </w:tc>
        <w:tc>
          <w:tcPr>
            <w:tcW w:w="4148" w:type="dxa"/>
          </w:tcPr>
          <w:p w14:paraId="4A965FF5" w14:textId="6F8878E8" w:rsidR="00672898" w:rsidRPr="00E20718" w:rsidRDefault="00672898" w:rsidP="00672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ATGATGGCCGATGACTTCCTC</w:t>
            </w:r>
          </w:p>
        </w:tc>
      </w:tr>
      <w:tr w:rsidR="00672898" w:rsidRPr="00E20718" w14:paraId="65B66FCB" w14:textId="77777777" w:rsidTr="000E7A06">
        <w:tc>
          <w:tcPr>
            <w:tcW w:w="4148" w:type="dxa"/>
          </w:tcPr>
          <w:p w14:paraId="4B0A4AED" w14:textId="216B5BDE" w:rsidR="00672898" w:rsidRPr="00E20718" w:rsidRDefault="00672898" w:rsidP="00672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IgWRKY50-R2</w:t>
            </w:r>
          </w:p>
        </w:tc>
        <w:tc>
          <w:tcPr>
            <w:tcW w:w="4148" w:type="dxa"/>
          </w:tcPr>
          <w:p w14:paraId="64E95032" w14:textId="7B9E9A12" w:rsidR="00672898" w:rsidRPr="00E20718" w:rsidRDefault="00672898" w:rsidP="00672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TCAAGTCGATGAATTAGGAG</w:t>
            </w:r>
          </w:p>
        </w:tc>
      </w:tr>
      <w:tr w:rsidR="00672898" w:rsidRPr="00E20718" w14:paraId="75D10FF4" w14:textId="77777777" w:rsidTr="000E7A06">
        <w:tc>
          <w:tcPr>
            <w:tcW w:w="4148" w:type="dxa"/>
          </w:tcPr>
          <w:p w14:paraId="176F6A81" w14:textId="59FEE346" w:rsidR="00672898" w:rsidRPr="00E20718" w:rsidRDefault="00672898" w:rsidP="006728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IgWRKY32-F1</w:t>
            </w:r>
          </w:p>
        </w:tc>
        <w:tc>
          <w:tcPr>
            <w:tcW w:w="4148" w:type="dxa"/>
          </w:tcPr>
          <w:p w14:paraId="2855920F" w14:textId="497039DD" w:rsidR="00672898" w:rsidRPr="00E20718" w:rsidRDefault="00D220D6" w:rsidP="00672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GCCATGGATCCAGAAAGCAC</w:t>
            </w:r>
          </w:p>
        </w:tc>
      </w:tr>
      <w:tr w:rsidR="00672898" w:rsidRPr="00E20718" w14:paraId="23FD0789" w14:textId="77777777" w:rsidTr="000E7A06">
        <w:tc>
          <w:tcPr>
            <w:tcW w:w="4148" w:type="dxa"/>
          </w:tcPr>
          <w:p w14:paraId="3F6E991F" w14:textId="1E42B0C9" w:rsidR="00672898" w:rsidRPr="00E20718" w:rsidRDefault="00672898" w:rsidP="006728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IgWRKY32-R1</w:t>
            </w:r>
          </w:p>
        </w:tc>
        <w:tc>
          <w:tcPr>
            <w:tcW w:w="4148" w:type="dxa"/>
          </w:tcPr>
          <w:p w14:paraId="10F50CE9" w14:textId="08B49B6C" w:rsidR="00672898" w:rsidRPr="00E20718" w:rsidRDefault="00D220D6" w:rsidP="00672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AGACTTCGCCTAGCTTTGGT</w:t>
            </w:r>
          </w:p>
        </w:tc>
      </w:tr>
      <w:tr w:rsidR="00672898" w:rsidRPr="00E20718" w14:paraId="7E2097EE" w14:textId="77777777" w:rsidTr="000E7A06">
        <w:tc>
          <w:tcPr>
            <w:tcW w:w="4148" w:type="dxa"/>
          </w:tcPr>
          <w:p w14:paraId="5C29229E" w14:textId="52A8CA39" w:rsidR="00672898" w:rsidRPr="00E20718" w:rsidRDefault="00672898" w:rsidP="006728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IgWRKY32-F2</w:t>
            </w:r>
          </w:p>
        </w:tc>
        <w:tc>
          <w:tcPr>
            <w:tcW w:w="4148" w:type="dxa"/>
          </w:tcPr>
          <w:p w14:paraId="3121F0D3" w14:textId="64BC09CB" w:rsidR="00672898" w:rsidRPr="00E20718" w:rsidRDefault="00D220D6" w:rsidP="00672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ATGGATCCAGAAAGCACTCG</w:t>
            </w:r>
          </w:p>
        </w:tc>
      </w:tr>
      <w:tr w:rsidR="00672898" w:rsidRPr="00E20718" w14:paraId="1019AAA6" w14:textId="77777777" w:rsidTr="000E7A06">
        <w:tc>
          <w:tcPr>
            <w:tcW w:w="4148" w:type="dxa"/>
          </w:tcPr>
          <w:p w14:paraId="6FF374B3" w14:textId="0E1CA653" w:rsidR="00672898" w:rsidRPr="00E20718" w:rsidRDefault="00672898" w:rsidP="006728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20718">
              <w:rPr>
                <w:rFonts w:ascii="Times New Roman" w:hAnsi="Times New Roman" w:cs="Times New Roman"/>
                <w:szCs w:val="21"/>
              </w:rPr>
              <w:t>IgWRKY32-R2</w:t>
            </w:r>
          </w:p>
        </w:tc>
        <w:tc>
          <w:tcPr>
            <w:tcW w:w="4148" w:type="dxa"/>
          </w:tcPr>
          <w:p w14:paraId="69D0F37B" w14:textId="2E293F8C" w:rsidR="00672898" w:rsidRPr="00E20718" w:rsidRDefault="00D220D6" w:rsidP="00672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TTATAGGTAGGCTGATGCATC</w:t>
            </w:r>
          </w:p>
        </w:tc>
      </w:tr>
    </w:tbl>
    <w:p w14:paraId="738392BD" w14:textId="22A0E843" w:rsidR="006640A9" w:rsidRPr="00E20718" w:rsidRDefault="006640A9" w:rsidP="00456176">
      <w:pPr>
        <w:spacing w:line="360" w:lineRule="auto"/>
        <w:rPr>
          <w:szCs w:val="21"/>
        </w:rPr>
      </w:pPr>
    </w:p>
    <w:sectPr w:rsidR="006640A9" w:rsidRPr="00E20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BA8B7" w14:textId="77777777" w:rsidR="00D962E7" w:rsidRDefault="00D962E7" w:rsidP="00A743A1">
      <w:r>
        <w:separator/>
      </w:r>
    </w:p>
  </w:endnote>
  <w:endnote w:type="continuationSeparator" w:id="0">
    <w:p w14:paraId="0B237DD3" w14:textId="77777777" w:rsidR="00D962E7" w:rsidRDefault="00D962E7" w:rsidP="00A74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B96D7" w14:textId="77777777" w:rsidR="00D962E7" w:rsidRDefault="00D962E7" w:rsidP="00A743A1">
      <w:r>
        <w:separator/>
      </w:r>
    </w:p>
  </w:footnote>
  <w:footnote w:type="continuationSeparator" w:id="0">
    <w:p w14:paraId="0E2079CB" w14:textId="77777777" w:rsidR="00D962E7" w:rsidRDefault="00D962E7" w:rsidP="00A74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D80"/>
    <w:rsid w:val="00014A04"/>
    <w:rsid w:val="00032D80"/>
    <w:rsid w:val="000A12CD"/>
    <w:rsid w:val="000B0F97"/>
    <w:rsid w:val="000E6B16"/>
    <w:rsid w:val="00111D11"/>
    <w:rsid w:val="00147CE5"/>
    <w:rsid w:val="001B4908"/>
    <w:rsid w:val="001C512D"/>
    <w:rsid w:val="001D3075"/>
    <w:rsid w:val="0036588D"/>
    <w:rsid w:val="003E11D2"/>
    <w:rsid w:val="003F3A8A"/>
    <w:rsid w:val="00433E42"/>
    <w:rsid w:val="004341BA"/>
    <w:rsid w:val="00456176"/>
    <w:rsid w:val="005060C1"/>
    <w:rsid w:val="005072F6"/>
    <w:rsid w:val="00516933"/>
    <w:rsid w:val="005820FA"/>
    <w:rsid w:val="00613CD8"/>
    <w:rsid w:val="006640A9"/>
    <w:rsid w:val="00666B08"/>
    <w:rsid w:val="00672898"/>
    <w:rsid w:val="006E5C04"/>
    <w:rsid w:val="00783313"/>
    <w:rsid w:val="00822698"/>
    <w:rsid w:val="0091530C"/>
    <w:rsid w:val="0095577E"/>
    <w:rsid w:val="009E59B6"/>
    <w:rsid w:val="00A433E8"/>
    <w:rsid w:val="00A4669A"/>
    <w:rsid w:val="00A743A1"/>
    <w:rsid w:val="00B73E75"/>
    <w:rsid w:val="00BF5FF2"/>
    <w:rsid w:val="00C646A7"/>
    <w:rsid w:val="00CA1F3A"/>
    <w:rsid w:val="00CC4C01"/>
    <w:rsid w:val="00CD0537"/>
    <w:rsid w:val="00CF77BD"/>
    <w:rsid w:val="00D0580E"/>
    <w:rsid w:val="00D220D6"/>
    <w:rsid w:val="00D962E7"/>
    <w:rsid w:val="00E20718"/>
    <w:rsid w:val="00E9456E"/>
    <w:rsid w:val="00F01CF7"/>
    <w:rsid w:val="00F40337"/>
    <w:rsid w:val="00F75904"/>
    <w:rsid w:val="00F873FB"/>
    <w:rsid w:val="00FE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38EDC"/>
  <w15:chartTrackingRefBased/>
  <w15:docId w15:val="{AE92DB01-1848-4AE2-8464-4372BFD5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D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4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43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4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43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w</dc:creator>
  <cp:keywords/>
  <dc:description/>
  <cp:lastModifiedBy>z jw</cp:lastModifiedBy>
  <cp:revision>34</cp:revision>
  <dcterms:created xsi:type="dcterms:W3CDTF">2022-05-12T02:43:00Z</dcterms:created>
  <dcterms:modified xsi:type="dcterms:W3CDTF">2022-08-26T03:48:00Z</dcterms:modified>
</cp:coreProperties>
</file>